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68A" w:rsidRPr="00F1268A" w:rsidRDefault="00F1268A" w:rsidP="00F1268A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F1268A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S2</w:t>
      </w:r>
      <w:r w:rsidRPr="00F1268A">
        <w:rPr>
          <w:rFonts w:ascii="Times New Roman" w:hAnsi="Times New Roman" w:cs="Times New Roman"/>
          <w:b w:val="0"/>
          <w:color w:val="auto"/>
          <w:sz w:val="22"/>
          <w:szCs w:val="22"/>
        </w:rPr>
        <w:t>. Injection wells on NWRS units.</w:t>
      </w:r>
    </w:p>
    <w:tbl>
      <w:tblPr>
        <w:tblW w:w="9648" w:type="dxa"/>
        <w:tblInd w:w="93" w:type="dxa"/>
        <w:tblLook w:val="04A0" w:firstRow="1" w:lastRow="0" w:firstColumn="1" w:lastColumn="0" w:noHBand="0" w:noVBand="1"/>
      </w:tblPr>
      <w:tblGrid>
        <w:gridCol w:w="5058"/>
        <w:gridCol w:w="812"/>
        <w:gridCol w:w="969"/>
        <w:gridCol w:w="723"/>
        <w:gridCol w:w="1363"/>
        <w:gridCol w:w="723"/>
      </w:tblGrid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/ NWRS Uni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C13597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</w:t>
            </w:r>
            <w:r w:rsidR="00F1268A"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west Region (2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1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huac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sas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water</w:t>
            </w:r>
            <w:proofErr w:type="spellEnd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airie Chicken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oria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do Lake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Fork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erman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Atascosa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io Grande Valley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  <w:r w:rsidR="000975FB"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n</w:t>
            </w:r>
            <w:proofErr w:type="spellEnd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Bernard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 Region (3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oka River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east Region (4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senthal</w:t>
            </w:r>
            <w:proofErr w:type="spellEnd"/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Catherine Creek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68A" w:rsidRPr="00C13597" w:rsidRDefault="00F1268A" w:rsidP="00C13597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untain - Prairie Region (6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 Montana Wetland Management Distri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ska Region (7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ai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cific Southwest Region (8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l Beach National Wildlife Refug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1268A" w:rsidRPr="00C13597" w:rsidTr="00F1268A">
        <w:trPr>
          <w:trHeight w:val="303"/>
        </w:trPr>
        <w:tc>
          <w:tcPr>
            <w:tcW w:w="5058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812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9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3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3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3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F1268A" w:rsidRPr="00C13597" w:rsidRDefault="00F1268A" w:rsidP="00F126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35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6</w:t>
            </w:r>
          </w:p>
        </w:tc>
      </w:tr>
    </w:tbl>
    <w:p w:rsidR="00C84630" w:rsidRDefault="00C84630"/>
    <w:p w:rsidR="0043475B" w:rsidRPr="0043475B" w:rsidRDefault="0043475B" w:rsidP="0043475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3475B">
        <w:rPr>
          <w:rFonts w:ascii="Times New Roman" w:hAnsi="Times New Roman" w:cs="Times New Roman"/>
          <w:sz w:val="20"/>
          <w:szCs w:val="20"/>
        </w:rPr>
        <w:t>Active – includes injection wells that are injecting gas or fluids underground</w:t>
      </w:r>
    </w:p>
    <w:p w:rsidR="0043475B" w:rsidRPr="0043475B" w:rsidRDefault="0043475B" w:rsidP="0043475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3475B">
        <w:rPr>
          <w:rFonts w:ascii="Times New Roman" w:hAnsi="Times New Roman" w:cs="Times New Roman"/>
          <w:sz w:val="20"/>
          <w:szCs w:val="20"/>
        </w:rPr>
        <w:t>Inactive – includes injection wells with a status ≠ active (e.g. inactive, plugged and abandoned, temporarily abandoned, shut-in, unknown</w:t>
      </w:r>
      <w:r>
        <w:rPr>
          <w:rFonts w:ascii="Times New Roman" w:hAnsi="Times New Roman" w:cs="Times New Roman"/>
          <w:sz w:val="20"/>
          <w:szCs w:val="20"/>
        </w:rPr>
        <w:t>)</w:t>
      </w:r>
      <w:bookmarkStart w:id="0" w:name="_GoBack"/>
      <w:bookmarkEnd w:id="0"/>
    </w:p>
    <w:p w:rsidR="00DB0111" w:rsidRPr="0043475B" w:rsidRDefault="00DB0111" w:rsidP="0043475B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43475B">
        <w:rPr>
          <w:rFonts w:ascii="Times New Roman" w:hAnsi="Times New Roman" w:cs="Times New Roman"/>
          <w:sz w:val="20"/>
          <w:szCs w:val="20"/>
        </w:rPr>
        <w:t>P &amp; A – Plugged and Abandoned</w:t>
      </w:r>
    </w:p>
    <w:p w:rsidR="00F1268A" w:rsidRPr="0043475B" w:rsidRDefault="00F1268A" w:rsidP="0043475B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43475B">
        <w:rPr>
          <w:rFonts w:ascii="Times New Roman" w:hAnsi="Times New Roman" w:cs="Times New Roman"/>
          <w:sz w:val="20"/>
          <w:szCs w:val="20"/>
        </w:rPr>
        <w:t>Other Status – temporarily abandoned, drilling, well status not available, or shut-in.</w:t>
      </w:r>
      <w:proofErr w:type="gramEnd"/>
    </w:p>
    <w:sectPr w:rsidR="00F1268A" w:rsidRPr="00434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68A"/>
    <w:rsid w:val="000975FB"/>
    <w:rsid w:val="0043475B"/>
    <w:rsid w:val="00C13597"/>
    <w:rsid w:val="00C84630"/>
    <w:rsid w:val="00DB0111"/>
    <w:rsid w:val="00F1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347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2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4347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39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Fish &amp; Wildlife Service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ez, Pedro</dc:creator>
  <cp:lastModifiedBy>Ramirez, Pedro</cp:lastModifiedBy>
  <cp:revision>6</cp:revision>
  <cp:lastPrinted>2014-11-25T17:52:00Z</cp:lastPrinted>
  <dcterms:created xsi:type="dcterms:W3CDTF">2014-11-21T18:05:00Z</dcterms:created>
  <dcterms:modified xsi:type="dcterms:W3CDTF">2014-11-25T18:49:00Z</dcterms:modified>
</cp:coreProperties>
</file>